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F9F4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54500" cy="4969510"/>
            <wp:effectExtent l="0" t="0" r="3175" b="2540"/>
            <wp:docPr id="2" name="图片 2" descr="大论文组图初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大论文组图初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931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1 nM Aldometanib ameliorates the TDP-43 knockdown-induced decline in cell viability and activation of the NLRP3 inflammasome. (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) and 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) show the representative Western blot bands and the statistical results of NLRP3 protein levels in each group of cells, respectively; (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) presents the statistical graph of cell viability across groups.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Data are presented as Mean ± SD. Statistical analyses in (B) and (C) were performed using </w:t>
      </w:r>
      <w:r>
        <w:rPr>
          <w:rFonts w:ascii="Times New Roman" w:hAnsi="Times New Roman"/>
          <w:color w:val="auto"/>
          <w:sz w:val="18"/>
          <w:szCs w:val="21"/>
          <w:highlight w:val="none"/>
        </w:rPr>
        <w:t>One-way analysis of variance (one-way ANOVA)</w:t>
      </w:r>
      <w:r>
        <w:rPr>
          <w:rFonts w:hint="default" w:ascii="Times New Roman" w:hAnsi="Times New Roman" w:cs="Times New Roman"/>
        </w:rPr>
        <w:t>. *p &lt; 0.05, *</w:t>
      </w:r>
      <w:r>
        <w:rPr>
          <w:rFonts w:hint="eastAsia" w:ascii="Times New Roman" w:hAnsi="Times New Roman" w:cs="Times New Roman"/>
          <w:lang w:val="en-US" w:eastAsia="zh-CN"/>
        </w:rPr>
        <w:t>*</w:t>
      </w:r>
      <w:r>
        <w:rPr>
          <w:rFonts w:hint="default" w:ascii="Times New Roman" w:hAnsi="Times New Roman" w:cs="Times New Roman"/>
        </w:rPr>
        <w:t>p &lt; 0.0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, ***p &lt; 0.001 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****p &lt; 0.0001 .</w:t>
      </w:r>
    </w:p>
    <w:p w14:paraId="5A3C9A0E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03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6:41:35Z</dcterms:created>
  <dc:creator>YKX</dc:creator>
  <cp:lastModifiedBy>Am.bition</cp:lastModifiedBy>
  <dcterms:modified xsi:type="dcterms:W3CDTF">2025-12-19T06:5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FiY2EyM2MwZDUzMTU4OTc2ODk5NTg3Mzk5Yzg5ZDciLCJ1c2VySWQiOiI2NjcwMjA2MjIifQ==</vt:lpwstr>
  </property>
  <property fmtid="{D5CDD505-2E9C-101B-9397-08002B2CF9AE}" pid="4" name="ICV">
    <vt:lpwstr>B9315E3B259E4A95A68781B285C0AA97_12</vt:lpwstr>
  </property>
</Properties>
</file>